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pharmacological mechanism of Chaihu-jia-Longgu-Muli-tang for treating depression: Integrated meta-analysis and network pharmacology analysis</w:t>
      </w:r>
    </w:p>
    <w:p>
      <w:pPr>
        <w:pStyle w:val="34"/>
        <w:rPr>
          <w:rFonts w:hint="default" w:eastAsia="宋体"/>
          <w:lang w:val="en-US" w:eastAsia="zh-CN"/>
        </w:rPr>
      </w:pPr>
      <w:r>
        <w:rPr>
          <w:rFonts w:hint="eastAsia"/>
        </w:rPr>
        <w:t>Yang Zhao</w:t>
      </w:r>
      <w:r>
        <w:rPr>
          <w:vertAlign w:val="superscript"/>
        </w:rPr>
        <w:t>1†</w:t>
      </w:r>
      <w:r>
        <w:t xml:space="preserve">, </w:t>
      </w:r>
      <w:bookmarkStart w:id="0" w:name="_Hlk137333111"/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Dan Xu</w:t>
      </w:r>
      <w:bookmarkEnd w:id="0"/>
      <w:r>
        <w:rPr>
          <w:vertAlign w:val="superscript"/>
        </w:rPr>
        <w:t>2</w:t>
      </w:r>
      <w:r>
        <w:rPr>
          <w:rFonts w:hint="eastAsia" w:eastAsia="宋体"/>
          <w:vertAlign w:val="superscript"/>
          <w:lang w:eastAsia="zh-CN"/>
        </w:rPr>
        <w:t>,3</w:t>
      </w:r>
      <w:r>
        <w:rPr>
          <w:vertAlign w:val="superscript"/>
        </w:rPr>
        <w:t>†</w:t>
      </w:r>
      <w:r>
        <w:t xml:space="preserve">, 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Jing Wang</w:t>
      </w:r>
      <w:r>
        <w:rPr>
          <w:rFonts w:hint="eastAsia" w:eastAsia="宋体"/>
          <w:vertAlign w:val="superscript"/>
          <w:lang w:eastAsia="zh-CN"/>
        </w:rPr>
        <w:t>4</w:t>
      </w:r>
      <w:r>
        <w:rPr>
          <w:rFonts w:hint="eastAsia" w:eastAsia="宋体"/>
          <w:lang w:eastAsia="zh-CN"/>
        </w:rPr>
        <w:t xml:space="preserve">, 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Dandan Zhou</w:t>
      </w:r>
      <w:r>
        <w:rPr>
          <w:rFonts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, Anlan Liu</w:t>
      </w:r>
      <w:r>
        <w:rPr>
          <w:rFonts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, Yingying Sun</w:t>
      </w:r>
      <w:r>
        <w:rPr>
          <w:rFonts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 xml:space="preserve"> Yuan Yuan</w:t>
      </w:r>
      <w:r>
        <w:rPr>
          <w:rFonts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bookmarkStart w:id="1" w:name="_Hlk137332876"/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Jianxiang Li</w:t>
      </w:r>
      <w:r>
        <w:rPr>
          <w:rFonts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Wei</w:t>
      </w:r>
      <w:r>
        <w:rPr>
          <w:rFonts w:hint="eastAsia"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feng</w:t>
      </w: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 xml:space="preserve"> G</w:t>
      </w:r>
      <w:r>
        <w:rPr>
          <w:rFonts w:hint="eastAsia"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uo</w:t>
      </w:r>
      <w:bookmarkEnd w:id="1"/>
      <w:r>
        <w:rPr>
          <w:rFonts w:eastAsia="宋体" w:cs="Times New Roman (正文 CS 字体)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*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hint="eastAsia" w:cs="Times New Roman"/>
          <w:szCs w:val="24"/>
        </w:rPr>
        <w:t>Weifeng Guo</w:t>
      </w:r>
    </w:p>
    <w:p>
      <w:pPr>
        <w:spacing w:before="240" w:after="0"/>
        <w:rPr>
          <w:rFonts w:eastAsia="宋体" w:cs="Times New Roman (正文 CS 字体)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gwfwfg2003@njucm.edu.cn</w:t>
      </w:r>
    </w:p>
    <w:p>
      <w:pPr>
        <w:spacing w:before="240" w:after="0"/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>Jianxiang Li</w:t>
      </w:r>
    </w:p>
    <w:p>
      <w:pPr>
        <w:spacing w:before="240" w:after="0"/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 w:cs="Times New Roman (正文 CS 字体)"/>
          <w:color w:val="000000" w:themeColor="text1"/>
          <w:u w:val="none"/>
          <w14:textFill>
            <w14:solidFill>
              <w14:schemeClr w14:val="tx1"/>
            </w14:solidFill>
          </w14:textFill>
        </w:rPr>
        <w:t>ljx029504@njucm.edu.cn</w:t>
      </w:r>
    </w:p>
    <w:p>
      <w:pPr>
        <w:spacing w:before="240" w:after="0"/>
        <w:rPr>
          <w:rFonts w:eastAsia="宋体" w:cs="Times New Roman (正文 CS 字体)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szCs w:val="24"/>
          <w:vertAlign w:val="superscript"/>
        </w:rPr>
        <w:t>†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szCs w:val="24"/>
        </w:rPr>
        <w:t>These authors contributed equally to this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work and shared the first authorship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 The search strategy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3775"/>
        <w:gridCol w:w="2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Search term</w:t>
            </w:r>
          </w:p>
        </w:tc>
        <w:tc>
          <w:tcPr>
            <w:tcW w:w="25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Search reco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ubMed/Medline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(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epression[Title/Abstract]) OR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epressive[Title/Abstract])) AND ((((CLM[Title/Abstract]) OR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haihujialonggumuli[Title/Abstract] OR chaihu jia longgu tang[Title/Abstract])) OR (chaihu jia longgu muli decoction[Title/Abstract])) OR (chaihu jia longgumuli formula[Title/Abstract]))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/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CLM):t,ab,kw OR (chaihujialonggumuli):ti,ab,kw OR (chaihu jia longu muli tang):ti,ab, kw OR (chaihu jia longu muli decoction):ti,ab,kw OR (chaihu jia longu muli formula):ti,ab,kw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depression):ti,ab,kw OR (depressive):ti,ab,kw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1 AND #2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Depress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(Topic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Depressiv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(Topic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L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opic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aihujialonggumul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opic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aihu jia longgu ta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opic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aihu jia longgu muli decoc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opic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aihu jia longgumuli formul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opic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#1 AND #2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主题 = 柴胡加龙骨牡蛎汤 OR 主题 = 柴胡龙牡汤 OR 主题 = 柴胡加龙牡汤 OR 主题 = 柴胡桂枝龙牡汤) AND (主题 = 抑郁 OR 主题 = 抑郁症 OR 主题 = 抑郁状态)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IP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M = 柴胡加龙骨牡蛎汤 OR M = 柴胡龙牡汤 OR M = 柴胡加龙牡汤 OR M = 柴胡桂枝龙牡汤) AND (M = 抑郁 OR M = 抑郁症 OR M = 抑郁状态)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WanFang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主题:("柴胡加龙骨牡蛎汤" OR "柴胡龙牡汤" OR "柴胡加龙牡汤" OR "柴胡桂枝龙牡汤") AND 主题:("抑郁" OR "抑郁症" OR "抑郁状态")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inoMed</w:t>
            </w:r>
          </w:p>
        </w:tc>
        <w:tc>
          <w:tcPr>
            <w:tcW w:w="37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主题 = 柴胡加龙骨牡蛎汤 OR 主题 = 柴胡龙牡汤 OR 主题 = 柴胡加龙牡汤 OR 主题 = 柴胡桂枝龙牡汤) AND (主题 = 抑郁 OR 主题 = 抑郁症)</w:t>
            </w:r>
          </w:p>
        </w:tc>
        <w:tc>
          <w:tcPr>
            <w:tcW w:w="25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18</w:t>
            </w:r>
          </w:p>
        </w:tc>
      </w:tr>
    </w:tbl>
    <w:p>
      <w:pPr>
        <w:spacing w:before="240"/>
      </w:pPr>
    </w:p>
    <w:p>
      <w:pPr>
        <w:spacing w:line="360" w:lineRule="auto"/>
        <w:jc w:val="left"/>
        <w:rPr>
          <w:rFonts w:hint="eastAsia" w:ascii="Times New Roman" w:hAnsi="Times New Roman" w:eastAsia="宋体" w:cs="Arial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Arial"/>
          <w:b w:val="0"/>
          <w:bCs w:val="0"/>
          <w:kern w:val="2"/>
          <w:sz w:val="24"/>
          <w:szCs w:val="24"/>
          <w:lang w:val="en-US" w:eastAsia="zh-CN" w:bidi="ar"/>
        </w:rPr>
        <w:t>The composition of CLM</w:t>
      </w:r>
      <w:r>
        <w:rPr>
          <w:rFonts w:hint="eastAsia" w:ascii="Times New Roman" w:hAnsi="Times New Roman" w:eastAsia="宋体" w:cs="Arial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tbl>
      <w:tblPr>
        <w:tblStyle w:val="21"/>
        <w:tblW w:w="85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684"/>
        <w:gridCol w:w="2136"/>
        <w:gridCol w:w="1492"/>
        <w:gridCol w:w="18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cal name</w:t>
            </w:r>
          </w:p>
        </w:tc>
        <w:tc>
          <w:tcPr>
            <w:tcW w:w="16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gli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3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tin name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 used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igin (P. 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n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ai Hu</w:t>
            </w:r>
            <w:bookmarkEnd w:id="2"/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upleuri radix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upleurum chinense DC.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 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uang Qin</w:t>
            </w:r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utellariae Radix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cutellaria baicalensis Georgi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 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n Xia</w:t>
            </w:r>
            <w:bookmarkEnd w:id="3"/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nelliae tuber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nellia ternata (Thunb.) Makino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 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n Shen</w:t>
            </w:r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inseng radix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nax ginseng C.A.Mey.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ao 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eng Jiang</w:t>
            </w:r>
            <w:bookmarkEnd w:id="4"/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ingiberis rhizoma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ingiber Officinale Roscoe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 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a Zao</w:t>
            </w:r>
            <w:bookmarkEnd w:id="5"/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izyphi fructus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iziphus jujuba Mill.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ed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in 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4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a Huang</w:t>
            </w:r>
            <w:bookmarkEnd w:id="6"/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dix et Rhizoma Rhei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eum palmatum L.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an 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5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i Zhi</w:t>
            </w:r>
            <w:bookmarkEnd w:id="7"/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nnamomi cortex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nnamomum cassia (L.) J.Presl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oot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ang 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 Ling</w:t>
            </w:r>
          </w:p>
        </w:tc>
        <w:tc>
          <w:tcPr>
            <w:tcW w:w="16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elen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ria Cocos(Schw.) Wolf.</w:t>
            </w: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ngi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un 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eng Longgu</w:t>
            </w:r>
          </w:p>
        </w:tc>
        <w:tc>
          <w:tcPr>
            <w:tcW w:w="16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ossilia ossis mastoid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one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 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eng Muli</w:t>
            </w:r>
          </w:p>
        </w:tc>
        <w:tc>
          <w:tcPr>
            <w:tcW w:w="16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treae testa</w:t>
            </w:r>
          </w:p>
        </w:tc>
        <w:tc>
          <w:tcPr>
            <w:tcW w:w="2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ellfish</w:t>
            </w:r>
          </w:p>
        </w:tc>
        <w:tc>
          <w:tcPr>
            <w:tcW w:w="1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 Bei</w:t>
            </w:r>
          </w:p>
        </w:tc>
      </w:tr>
    </w:tbl>
    <w:p>
      <w:pPr>
        <w:spacing w:before="240"/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29 </w:t>
      </w:r>
      <w:r>
        <w:rPr>
          <w:rFonts w:hint="default" w:ascii="Times New Roman" w:hAnsi="Times New Roman" w:eastAsia="宋体" w:cs="Arial"/>
          <w:b w:val="0"/>
          <w:bCs w:val="0"/>
          <w:kern w:val="2"/>
          <w:sz w:val="24"/>
          <w:szCs w:val="24"/>
          <w:lang w:val="en-US" w:eastAsia="zh-CN" w:bidi="ar"/>
        </w:rPr>
        <w:t>main active ingredients of CLM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553"/>
        <w:gridCol w:w="1536"/>
        <w:gridCol w:w="767"/>
        <w:gridCol w:w="1518"/>
        <w:gridCol w:w="20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urg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Mol ID</w:t>
            </w:r>
          </w:p>
        </w:tc>
        <w:tc>
          <w:tcPr>
            <w:tcW w:w="15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Molecule Name</w:t>
            </w:r>
          </w:p>
        </w:tc>
        <w:tc>
          <w:tcPr>
            <w:tcW w:w="76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urg</w:t>
            </w:r>
          </w:p>
        </w:tc>
        <w:tc>
          <w:tcPr>
            <w:tcW w:w="15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Mol ID</w:t>
            </w:r>
          </w:p>
        </w:tc>
        <w:tc>
          <w:tcPr>
            <w:tcW w:w="208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Molecule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1</w:t>
            </w:r>
          </w:p>
        </w:tc>
        <w:tc>
          <w:tcPr>
            <w:tcW w:w="15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55</w:t>
            </w:r>
          </w:p>
        </w:tc>
        <w:tc>
          <w:tcPr>
            <w:tcW w:w="15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Ethylcholest-4-en-3-one</w:t>
            </w:r>
          </w:p>
        </w:tc>
        <w:tc>
          <w:tcPr>
            <w:tcW w:w="7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1</w:t>
            </w:r>
          </w:p>
        </w:tc>
        <w:tc>
          <w:tcPr>
            <w:tcW w:w="15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36</w:t>
            </w:r>
          </w:p>
        </w:tc>
        <w:tc>
          <w:tcPr>
            <w:tcW w:w="20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taxifol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id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3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taxifol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do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57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xifol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51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ifer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116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yergoste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693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3-eicosadienoic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23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PA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1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693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13-epoxy-9-hydroxynonadeca-7,10-dieno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26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57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oarten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281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alact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X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696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D-Ribofuranoside, xanthine-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297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ucosterol_q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18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beb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71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e-emod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71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spinaster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68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e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70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kosaponin c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173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gon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5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Anomal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2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R)-7-hydroxy-5-methoxy-2-phenylchroman-4-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4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fura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0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,2,5-tetrahydroxy-8,6-dimethoxyflav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2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alup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10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thamid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2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ikaurin A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13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baicalin_q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0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pill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14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odyctiol (flavanon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59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5,6,7-tetramethoxy-2-(3,4,5-trimethoxyphenyl)chromo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1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vigen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64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yl acetat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1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2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,2',6'-Tetrahydroxyflav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unid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2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oroxylin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1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27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ullcapflavone 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Q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2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xylin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2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har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6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vic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4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zyphus saponin I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942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4S,4aR,8aR)-4-isopropyl-1,6-dimethyl-3,4,4a,7,8,8a-hexahydro-2H-naphthalen-1-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7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mestr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7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axadi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8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echuine S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81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elaid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6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juboside A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94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Z)-2-methyl-5-[(1S,2R,4R)-2-methyl-3-methylene-2-norbornanyl]pent-2-en-1-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8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jubasaponin V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312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HEXADECENOIC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8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juboside C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5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enoyne 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299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ine 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272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-Tetradecenyl acet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45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ber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9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xandrin_q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52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)-Coclaur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294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hepta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1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r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293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Ethyl-3-methylhepta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4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ziphin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274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hexa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voside_qt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81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Formylpyrro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kangun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74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holid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641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1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721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ifer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94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axyn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2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78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porphyr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20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2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mari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1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()-Citronell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2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803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02-79-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6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aromadedr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2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77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93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J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612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methylgingediacetate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70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N-Dimethyldecanam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J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7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iferast-5-en-3beta-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26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Maaliox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J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869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capsaic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84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hilact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7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290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5-Dimethyl-p-anisic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7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etenol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5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rinimb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7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9(11)-dehydropachym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67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7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evister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64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rm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8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gosta-7,22E-dien-3beta-o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21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utinone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8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gosterol peroxide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0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siopolam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9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9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Widdrol alpha-epox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8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hym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13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cnidil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9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icoic acid B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100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Salicylidene-salicylam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1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8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eta-Hydroxy-24-methylene-8-lanostene-21-oic acid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itoste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icoic acid A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9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icoic acid C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98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cale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92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catech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77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cal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96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catech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87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p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9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oste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-Epicatechin</w:t>
            </w:r>
          </w:p>
        </w:tc>
        <w:tc>
          <w:tcPr>
            <w:tcW w:w="7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spacing w:before="240"/>
      </w:pPr>
      <w:r>
        <w:rPr>
          <w:rFonts w:hint="eastAsia" w:eastAsia="宋体"/>
          <w:b/>
          <w:bCs/>
          <w:lang w:val="en-US" w:eastAsia="zh-CN"/>
        </w:rPr>
        <w:t xml:space="preserve">Note: </w:t>
      </w:r>
      <w:r>
        <w:t>BX: Ban Xia, CH: Chai Hu, DZ: Da Zao, FL: Fu Ling, SJ: Sheng Jiang, GZ: Gui Zhi, DH: Da Huang, HQ: Sheng Jiang, RS: Ren Shen, A-H:</w:t>
      </w:r>
      <w:r>
        <w:rPr>
          <w:rFonts w:hint="eastAsia"/>
        </w:rPr>
        <w:t xml:space="preserve"> Common components of different drug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(正文 CS 字体)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0ZWEzMDM3OTJlOTE2MWEzZDk4M2ZiYTJlMTMwZ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65352"/>
    <w:rsid w:val="0B7854E5"/>
    <w:rsid w:val="25C36B84"/>
    <w:rsid w:val="42E60031"/>
    <w:rsid w:val="49CA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84</Words>
  <Characters>5863</Characters>
  <Lines>7</Lines>
  <Paragraphs>2</Paragraphs>
  <TotalTime>0</TotalTime>
  <ScaleCrop>false</ScaleCrop>
  <LinksUpToDate>false</LinksUpToDate>
  <CharactersWithSpaces>62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赵洋</cp:lastModifiedBy>
  <cp:lastPrinted>2013-10-03T12:51:00Z</cp:lastPrinted>
  <dcterms:modified xsi:type="dcterms:W3CDTF">2023-07-12T08:04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6AD573499C64FD98754D1EBB3C8B4C3_12</vt:lpwstr>
  </property>
</Properties>
</file>